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F14DE" w14:textId="77777777" w:rsidR="00CA1847" w:rsidRPr="00FA6AB4" w:rsidRDefault="00CA1847" w:rsidP="00CA18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70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0770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outputs of oviposition model validations for non-agricultural host plant species.</w:t>
      </w:r>
    </w:p>
    <w:tbl>
      <w:tblPr>
        <w:tblW w:w="93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6"/>
        <w:gridCol w:w="1266"/>
        <w:gridCol w:w="2016"/>
        <w:gridCol w:w="2016"/>
        <w:gridCol w:w="2016"/>
      </w:tblGrid>
      <w:tr w:rsidR="00CA1847" w:rsidRPr="00077009" w14:paraId="1FBC8191" w14:textId="77777777" w:rsidTr="00950B4C">
        <w:trPr>
          <w:trHeight w:val="2"/>
        </w:trPr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03B60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077009">
              <w:rPr>
                <w:rFonts w:ascii="Times New Roman" w:eastAsia="Malgun Gothic" w:hAnsi="Times New Roman"/>
                <w:b/>
                <w:bCs/>
              </w:rPr>
              <w:t>Host plant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2AA98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077009">
              <w:rPr>
                <w:rFonts w:ascii="Times New Roman" w:eastAsia="Malgun Gothic" w:hAnsi="Times New Roman"/>
                <w:b/>
                <w:bCs/>
              </w:rPr>
              <w:t>Replicat</w:t>
            </w:r>
            <w:r>
              <w:rPr>
                <w:rFonts w:ascii="Times New Roman" w:eastAsia="Malgun Gothic" w:hAnsi="Times New Roman"/>
                <w:b/>
                <w:bCs/>
              </w:rPr>
              <w:t>e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73F17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Malgun Gothic" w:hAnsi="Times New Roman"/>
                <w:b/>
                <w:bCs/>
              </w:rPr>
              <w:t>D.F.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1CCC4633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854EC4">
              <w:rPr>
                <w:rFonts w:ascii="Times New Roman" w:eastAsia="Malgun Gothic" w:hAnsi="Times New Roman"/>
                <w:b/>
                <w:bCs/>
                <w:i/>
                <w:iCs/>
              </w:rPr>
              <w:t>F</w:t>
            </w:r>
            <w:r w:rsidRPr="00D44AD5">
              <w:rPr>
                <w:rFonts w:ascii="Times New Roman" w:eastAsia="Malgun Gothic" w:hAnsi="Times New Roman"/>
                <w:b/>
                <w:bCs/>
              </w:rPr>
              <w:t xml:space="preserve"> value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DDB22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854EC4">
              <w:rPr>
                <w:rFonts w:ascii="Times New Roman" w:eastAsia="Malgun Gothic" w:hAnsi="Times New Roman"/>
                <w:b/>
                <w:bCs/>
                <w:i/>
                <w:iCs/>
              </w:rPr>
              <w:t>P</w:t>
            </w:r>
            <w:r w:rsidRPr="00D44AD5">
              <w:rPr>
                <w:rFonts w:ascii="Times New Roman" w:eastAsia="Malgun Gothic" w:hAnsi="Times New Roman"/>
                <w:b/>
                <w:bCs/>
              </w:rPr>
              <w:t xml:space="preserve"> value</w:t>
            </w:r>
          </w:p>
        </w:tc>
      </w:tr>
      <w:tr w:rsidR="00CA1847" w:rsidRPr="00077009" w14:paraId="6E56A0B1" w14:textId="77777777" w:rsidTr="00950B4C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365D4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Erodium cicutarium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63ACC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A9A93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9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F8B39F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10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FB9C5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A1847" w:rsidRPr="00077009" w14:paraId="2B73AE58" w14:textId="77777777" w:rsidTr="00950B4C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5F963F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3B0C0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082A0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501BE7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B366C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</w:tr>
      <w:tr w:rsidR="00CA1847" w:rsidRPr="00077009" w14:paraId="75999815" w14:textId="77777777" w:rsidTr="00950B4C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42908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Kochia scoparia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6E130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89BAA3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14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C9F500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eastAsia="Malgun Gothic" w:hAnsi="Times New Roman"/>
              </w:rPr>
              <w:t>40.08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8EF85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A1847" w:rsidRPr="00077009" w14:paraId="41F9C030" w14:textId="77777777" w:rsidTr="00950B4C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6C4482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CF1D6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68AF0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ACFE1F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D9214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A1847" w:rsidRPr="00077009" w14:paraId="1B015DE8" w14:textId="77777777" w:rsidTr="00950B4C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ED0C0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Plantago ovata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B0B06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2C4A3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10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CE8AC9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79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F3E99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A1847" w:rsidRPr="00077009" w14:paraId="6CCC79C5" w14:textId="77777777" w:rsidTr="00950B4C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7C5D75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A129E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90B52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440D0C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9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57169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A1847" w:rsidRPr="00077009" w14:paraId="10259800" w14:textId="77777777" w:rsidTr="00950B4C">
        <w:trPr>
          <w:trHeight w:val="2"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87658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  <w:i/>
                <w:iCs/>
              </w:rPr>
              <w:t>Salsola tragus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110DE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0FB13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9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ECED6F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72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D7386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 w:rsidR="00CA1847" w:rsidRPr="00077009" w14:paraId="3F271561" w14:textId="77777777" w:rsidTr="00950B4C">
        <w:trPr>
          <w:trHeight w:val="2"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D44F3F2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F4A61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 w:rsidRPr="00077009">
              <w:rPr>
                <w:rFonts w:ascii="Times New Roman" w:eastAsia="Malgun Gothic" w:hAnsi="Times New Roman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53F4E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 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BA8BE6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5B3FF" w14:textId="77777777" w:rsidR="00CA1847" w:rsidRPr="00077009" w:rsidRDefault="00CA1847" w:rsidP="00950B4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</w:tbl>
    <w:p w14:paraId="596BF89D" w14:textId="77777777" w:rsidR="00CA1847" w:rsidRPr="00077009" w:rsidRDefault="00CA1847" w:rsidP="00CA184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E2D78BA" w14:textId="77777777" w:rsidR="00CA1847" w:rsidRDefault="00CA1847" w:rsidP="00CA1847"/>
    <w:p w14:paraId="766044CB" w14:textId="77777777" w:rsidR="00620873" w:rsidRDefault="00620873"/>
    <w:sectPr w:rsidR="00620873" w:rsidSect="00B66114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311D1" w14:textId="77777777" w:rsidR="007D0444" w:rsidRDefault="007D0444">
      <w:pPr>
        <w:spacing w:after="0" w:line="240" w:lineRule="auto"/>
      </w:pPr>
      <w:r>
        <w:separator/>
      </w:r>
    </w:p>
  </w:endnote>
  <w:endnote w:type="continuationSeparator" w:id="0">
    <w:p w14:paraId="23D07EFA" w14:textId="77777777" w:rsidR="007D0444" w:rsidRDefault="007D0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000000" w:themeColor="text1"/>
      </w:rPr>
      <w:id w:val="-336773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7D3B4E" w14:textId="77777777" w:rsidR="00B93AC6" w:rsidRPr="00895F06" w:rsidRDefault="00000000">
        <w:pPr>
          <w:pStyle w:val="Footer"/>
          <w:jc w:val="center"/>
          <w:rPr>
            <w:color w:val="000000" w:themeColor="text1"/>
          </w:rPr>
        </w:pPr>
        <w:r w:rsidRPr="00895F06">
          <w:rPr>
            <w:color w:val="000000" w:themeColor="text1"/>
          </w:rPr>
          <w:fldChar w:fldCharType="begin"/>
        </w:r>
        <w:r w:rsidRPr="00895F06">
          <w:rPr>
            <w:color w:val="000000" w:themeColor="text1"/>
          </w:rPr>
          <w:instrText xml:space="preserve"> PAGE   \* MERGEFORMAT </w:instrText>
        </w:r>
        <w:r w:rsidRPr="00895F06">
          <w:rPr>
            <w:color w:val="000000" w:themeColor="text1"/>
          </w:rPr>
          <w:fldChar w:fldCharType="separate"/>
        </w:r>
        <w:r>
          <w:rPr>
            <w:noProof/>
            <w:color w:val="000000" w:themeColor="text1"/>
          </w:rPr>
          <w:t>6</w:t>
        </w:r>
        <w:r w:rsidRPr="00895F06">
          <w:rPr>
            <w:noProof/>
            <w:color w:val="000000" w:themeColor="text1"/>
          </w:rPr>
          <w:fldChar w:fldCharType="end"/>
        </w:r>
      </w:p>
    </w:sdtContent>
  </w:sdt>
  <w:p w14:paraId="4C5900F8" w14:textId="77777777" w:rsidR="00B93AC6" w:rsidRPr="00895F06" w:rsidRDefault="00000000">
    <w:pPr>
      <w:pStyle w:val="Footer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B214C" w14:textId="77777777" w:rsidR="007D0444" w:rsidRDefault="007D0444">
      <w:pPr>
        <w:spacing w:after="0" w:line="240" w:lineRule="auto"/>
      </w:pPr>
      <w:r>
        <w:separator/>
      </w:r>
    </w:p>
  </w:footnote>
  <w:footnote w:type="continuationSeparator" w:id="0">
    <w:p w14:paraId="748724AD" w14:textId="77777777" w:rsidR="007D0444" w:rsidRDefault="007D0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tTAwMbQ0NjU3NTVW0lEKTi0uzszPAykwqgUAf6fMiiwAAAA="/>
  </w:docVars>
  <w:rsids>
    <w:rsidRoot w:val="00CA1847"/>
    <w:rsid w:val="00620873"/>
    <w:rsid w:val="007D0444"/>
    <w:rsid w:val="00AB2D50"/>
    <w:rsid w:val="00B66114"/>
    <w:rsid w:val="00CA1847"/>
    <w:rsid w:val="00D6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958A2"/>
  <w15:chartTrackingRefBased/>
  <w15:docId w15:val="{73F545D2-D321-4C4C-ADF8-8E46BF87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1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847"/>
  </w:style>
  <w:style w:type="paragraph" w:customStyle="1" w:styleId="MDPI42tablebody">
    <w:name w:val="MDPI_4.2_table_body"/>
    <w:qFormat/>
    <w:rsid w:val="00CA184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A1847"/>
  </w:style>
  <w:style w:type="paragraph" w:styleId="Header">
    <w:name w:val="header"/>
    <w:basedOn w:val="Normal"/>
    <w:link w:val="HeaderChar"/>
    <w:uiPriority w:val="99"/>
    <w:unhideWhenUsed/>
    <w:rsid w:val="00B66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seok Lee</dc:creator>
  <cp:keywords/>
  <dc:description/>
  <cp:lastModifiedBy>Hyoseok Lee</cp:lastModifiedBy>
  <cp:revision>2</cp:revision>
  <dcterms:created xsi:type="dcterms:W3CDTF">2022-08-24T23:40:00Z</dcterms:created>
  <dcterms:modified xsi:type="dcterms:W3CDTF">2022-08-24T23:47:00Z</dcterms:modified>
</cp:coreProperties>
</file>